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0AE" w:rsidRPr="002F7B85" w:rsidRDefault="00E070AE" w:rsidP="0036085F">
      <w:pPr>
        <w:pStyle w:val="Els-1storder-head"/>
        <w:numPr>
          <w:ilvl w:val="0"/>
          <w:numId w:val="0"/>
        </w:numPr>
        <w:jc w:val="both"/>
        <w:rPr>
          <w:lang w:val="en-GB"/>
        </w:rPr>
      </w:pPr>
      <w:r>
        <w:rPr>
          <w:lang w:val="en-GB"/>
        </w:rPr>
        <w:t>S2</w:t>
      </w:r>
      <w:r w:rsidR="00172058">
        <w:rPr>
          <w:lang w:val="en-GB"/>
        </w:rPr>
        <w:t xml:space="preserve"> </w:t>
      </w:r>
      <w:r w:rsidR="0036085F">
        <w:rPr>
          <w:lang w:val="en-GB"/>
        </w:rPr>
        <w:t>Appendix.</w:t>
      </w:r>
      <w:bookmarkStart w:id="0" w:name="_GoBack"/>
      <w:bookmarkEnd w:id="0"/>
      <w:r w:rsidR="00686F59">
        <w:rPr>
          <w:lang w:val="en-GB"/>
        </w:rPr>
        <w:t xml:space="preserve"> </w:t>
      </w:r>
      <w:r w:rsidRPr="002F7B85">
        <w:rPr>
          <w:lang w:val="en-GB"/>
        </w:rPr>
        <w:t>Comparisons with respect to the company’s business strategy in competitive values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355"/>
        <w:gridCol w:w="356"/>
        <w:gridCol w:w="355"/>
        <w:gridCol w:w="356"/>
        <w:gridCol w:w="355"/>
        <w:gridCol w:w="357"/>
        <w:gridCol w:w="357"/>
        <w:gridCol w:w="356"/>
        <w:gridCol w:w="357"/>
        <w:gridCol w:w="356"/>
        <w:gridCol w:w="357"/>
        <w:gridCol w:w="357"/>
        <w:gridCol w:w="356"/>
        <w:gridCol w:w="357"/>
        <w:gridCol w:w="356"/>
        <w:gridCol w:w="357"/>
        <w:gridCol w:w="357"/>
        <w:gridCol w:w="1574"/>
      </w:tblGrid>
      <w:tr w:rsidR="00E070AE" w:rsidRPr="00355A32" w:rsidTr="00C36E93">
        <w:tc>
          <w:tcPr>
            <w:tcW w:w="10790" w:type="dxa"/>
            <w:gridSpan w:val="19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According to your company’s business strategy and policies, please make pairwise comparison of the elements for achieving the firm’s desired competitive advantages while planning the environmental strategic plan</w:t>
            </w:r>
          </w:p>
        </w:tc>
      </w:tr>
      <w:tr w:rsidR="00E070AE" w:rsidRPr="00355A32" w:rsidTr="00C36E93">
        <w:tc>
          <w:tcPr>
            <w:tcW w:w="2263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  <w:tc>
          <w:tcPr>
            <w:tcW w:w="6521" w:type="dxa"/>
            <w:gridSpan w:val="17"/>
          </w:tcPr>
          <w:p w:rsidR="00E070AE" w:rsidRPr="002F7B85" w:rsidRDefault="00E070AE" w:rsidP="00C36E93">
            <w:pPr>
              <w:pStyle w:val="Els-body-text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2006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</w:tr>
      <w:tr w:rsidR="00E070AE" w:rsidRPr="00355A32" w:rsidTr="00C36E93">
        <w:tc>
          <w:tcPr>
            <w:tcW w:w="2263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1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2006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st reduction (CRA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Reputation &amp; legitimacy (RLA)</w:t>
            </w: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st reduction (CRA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Future positioning (FPA)</w:t>
            </w: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Reputation &amp; legitimacy (RLA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Future positioning (FPA)</w:t>
            </w:r>
          </w:p>
        </w:tc>
      </w:tr>
    </w:tbl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pStyle w:val="Els-body-text"/>
        <w:rPr>
          <w:lang w:val="en-GB"/>
        </w:rPr>
      </w:pPr>
    </w:p>
    <w:p w:rsidR="00AD6C2F" w:rsidRDefault="00AD6C2F"/>
    <w:sectPr w:rsidR="00AD6C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172058"/>
    <w:rsid w:val="002C02FA"/>
    <w:rsid w:val="0036085F"/>
    <w:rsid w:val="00686F59"/>
    <w:rsid w:val="00AD6C2F"/>
    <w:rsid w:val="00C8693A"/>
    <w:rsid w:val="00E0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0</cp:revision>
  <dcterms:created xsi:type="dcterms:W3CDTF">2014-09-10T10:38:00Z</dcterms:created>
  <dcterms:modified xsi:type="dcterms:W3CDTF">2015-11-08T12:23:00Z</dcterms:modified>
</cp:coreProperties>
</file>